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D91" w:rsidRPr="007F56DD" w:rsidRDefault="00A21D91" w:rsidP="00A21D91">
      <w:pPr>
        <w:rPr>
          <w:bCs/>
          <w:sz w:val="24"/>
          <w:szCs w:val="24"/>
        </w:rPr>
      </w:pPr>
      <w:r w:rsidRPr="007F56DD">
        <w:rPr>
          <w:rFonts w:cs="Times New Roman"/>
        </w:rPr>
        <w:t>Additional file 1</w:t>
      </w:r>
      <w:r w:rsidRPr="003F0745">
        <w:rPr>
          <w:rFonts w:cs="Times New Roman"/>
        </w:rPr>
        <w:t xml:space="preserve"> Search strategies for each database</w:t>
      </w:r>
      <w:r w:rsidRPr="00A2748E">
        <w:rPr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3"/>
        <w:gridCol w:w="8153"/>
      </w:tblGrid>
      <w:tr w:rsidR="00A21D91" w:rsidTr="00833BE1">
        <w:tc>
          <w:tcPr>
            <w:tcW w:w="1423" w:type="dxa"/>
          </w:tcPr>
          <w:p w:rsidR="00A21D91" w:rsidRPr="003F0745" w:rsidRDefault="00A21D91" w:rsidP="00833BE1">
            <w:pPr>
              <w:rPr>
                <w:rFonts w:cs="Times New Roman"/>
                <w:kern w:val="0"/>
                <w:sz w:val="22"/>
                <w:lang w:eastAsia="en-US"/>
              </w:rPr>
            </w:pPr>
            <w:r w:rsidRPr="003F0745">
              <w:rPr>
                <w:rFonts w:cs="Times New Roman"/>
                <w:kern w:val="0"/>
                <w:sz w:val="22"/>
                <w:lang w:eastAsia="en-US"/>
              </w:rPr>
              <w:t>MEDLINE (via PubMed)</w:t>
            </w:r>
          </w:p>
          <w:p w:rsidR="00A21D91" w:rsidRDefault="00A21D91" w:rsidP="00833BE1">
            <w:pPr>
              <w:rPr>
                <w:rFonts w:cs="Times New Roman"/>
                <w:kern w:val="0"/>
                <w:sz w:val="22"/>
                <w:lang w:eastAsia="en-US"/>
              </w:rPr>
            </w:pPr>
          </w:p>
        </w:tc>
        <w:tc>
          <w:tcPr>
            <w:tcW w:w="9033" w:type="dxa"/>
          </w:tcPr>
          <w:p w:rsidR="00A21D91" w:rsidRPr="003F0745" w:rsidRDefault="00A21D91" w:rsidP="00A21D91">
            <w:pPr>
              <w:numPr>
                <w:ilvl w:val="0"/>
                <w:numId w:val="1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"Anxiety"[Mesh] OR "Stress Disorders, Traumatic, Acute"[Mesh] OR "Panic"[Mesh] OR "Panic Disorder"[Mesh]</w:t>
            </w:r>
          </w:p>
          <w:p w:rsidR="00A21D91" w:rsidRPr="003F0745" w:rsidRDefault="00A21D91" w:rsidP="00A21D91">
            <w:pPr>
              <w:numPr>
                <w:ilvl w:val="0"/>
                <w:numId w:val="1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bookmarkStart w:id="0" w:name="_Hlk81316626"/>
            <w:bookmarkStart w:id="1" w:name="OLE_LINK5"/>
            <w:proofErr w:type="spellStart"/>
            <w:r w:rsidRPr="003F0745">
              <w:rPr>
                <w:kern w:val="0"/>
                <w:sz w:val="22"/>
                <w:lang w:eastAsia="en-US"/>
              </w:rPr>
              <w:t>anxie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anxious*[Title/Abstract] OR panic*[Title/Abstract] OR stress*[Title/Abstract] OR distress*[Title/Abstract] OR fear*[Title/Abstract] OR nervous*[Title/Abstract] OR hypervigilance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stheni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</w:t>
            </w:r>
            <w:bookmarkEnd w:id="0"/>
          </w:p>
          <w:bookmarkEnd w:id="1"/>
          <w:p w:rsidR="00A21D91" w:rsidRPr="003F0745" w:rsidRDefault="00A21D91" w:rsidP="00A21D91">
            <w:pPr>
              <w:numPr>
                <w:ilvl w:val="0"/>
                <w:numId w:val="1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#1 OR #2</w:t>
            </w:r>
          </w:p>
          <w:p w:rsidR="00A21D91" w:rsidRPr="003F0745" w:rsidRDefault="00A21D91" w:rsidP="00A21D91">
            <w:pPr>
              <w:numPr>
                <w:ilvl w:val="0"/>
                <w:numId w:val="1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"Delirium"[Mesh] OR "Cognitive Dysfunction"[Mesh]</w:t>
            </w:r>
          </w:p>
          <w:p w:rsidR="00A21D91" w:rsidRPr="003F0745" w:rsidRDefault="00A21D91" w:rsidP="00A21D91">
            <w:pPr>
              <w:numPr>
                <w:ilvl w:val="0"/>
                <w:numId w:val="1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bookmarkStart w:id="2" w:name="OLE_LINK12"/>
            <w:r w:rsidRPr="003F0745">
              <w:rPr>
                <w:kern w:val="0"/>
                <w:sz w:val="22"/>
                <w:lang w:eastAsia="en-US"/>
              </w:rPr>
              <w:t xml:space="preserve">delirium*[Title/Abstract] OR "acute confusion"[Title/Abstract] OR "acute organic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sychosyndrom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"[Title/Abstract] OR "acute brain syndrome*"[Title/Abstract] OR "acute brain disease*"[Title/Abstract] OR "metabolic encephalopathy"[Title/Abstract] OR "acute psycho-organic syndrome*"[Title/Abstract] OR "clouded state"[Title/Abstract] OR "clouding of consciousness"[Title/Abstract] OR "exogenous psychosis"[Title/Abstract] OR "toxic psychosis"[Title/Abstract] OR "toxic confusion"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obnubilat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delir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[Title/Abstract] OR deliria[Title/Abstract] OR delirious[Title/Abstract] OR "emergence agitation"[Title/Abstract] OR "agitated emergence"[Title/Abstract] OR "emergence excitement"[Title/Abstract] OR "cognitive dysfunction*"[Title/Abstract] OR "cognitive impairment*"[Title/Abstract] OR "neurocognitive disorder*"[Title/Abstract] OR "cognitive decline*"[Title/Abstract] OR "mental deterioration*"[Title/Abstract] OR "cognitive deterioration*"[Title/Abstract] OR "cognitive defect*"[Title/Abstract] OR "cognition disorder*"[Title/Abstract] OR "cognitive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disabili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[Title/Abstract] OR "cognitive disorder*"[Title/Abstract]</w:t>
            </w:r>
          </w:p>
          <w:p w:rsidR="00A21D91" w:rsidRPr="003F0745" w:rsidRDefault="00A21D91" w:rsidP="00A21D91">
            <w:pPr>
              <w:numPr>
                <w:ilvl w:val="0"/>
                <w:numId w:val="1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bookmarkStart w:id="3" w:name="OLE_LINK13"/>
            <w:bookmarkEnd w:id="2"/>
            <w:r w:rsidRPr="003F0745">
              <w:rPr>
                <w:kern w:val="0"/>
                <w:sz w:val="22"/>
                <w:lang w:eastAsia="en-US"/>
              </w:rPr>
              <w:t>#4 OR #5</w:t>
            </w:r>
          </w:p>
          <w:bookmarkEnd w:id="3"/>
          <w:p w:rsidR="00A21D91" w:rsidRPr="003F0745" w:rsidRDefault="00A21D91" w:rsidP="00A21D91">
            <w:pPr>
              <w:numPr>
                <w:ilvl w:val="0"/>
                <w:numId w:val="1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"Specialties, Surgical"[Mesh] OR "surgery" [Subheading] OR "Postoperative Care"[Mesh] OR "Postoperative Period"[Mesh] OR "Postoperative Complications"[Mesh] OR "Preoperative Care"[Mesh] OR "Preoperative Period"[Mesh] OR "Perioperative Period"[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:No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] OR "</w:t>
            </w:r>
            <w:bookmarkStart w:id="4" w:name="OLE_LINK40"/>
            <w:r w:rsidRPr="003F0745">
              <w:rPr>
                <w:kern w:val="0"/>
                <w:sz w:val="22"/>
                <w:lang w:eastAsia="en-US"/>
              </w:rPr>
              <w:t>Perioperative Care</w:t>
            </w:r>
            <w:bookmarkEnd w:id="4"/>
            <w:r w:rsidRPr="003F0745">
              <w:rPr>
                <w:kern w:val="0"/>
                <w:sz w:val="22"/>
                <w:lang w:eastAsia="en-US"/>
              </w:rPr>
              <w:t>"[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:No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] OR "Perioperative Nursing"[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:No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]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anesthesia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Nursing"[Mesh] OR "</w:t>
            </w:r>
            <w:bookmarkStart w:id="5" w:name="OLE_LINK41"/>
            <w:r w:rsidRPr="003F0745">
              <w:rPr>
                <w:kern w:val="0"/>
                <w:sz w:val="22"/>
                <w:lang w:eastAsia="en-US"/>
              </w:rPr>
              <w:t>Perioperative Medicine</w:t>
            </w:r>
            <w:bookmarkEnd w:id="5"/>
            <w:r w:rsidRPr="003F0745">
              <w:rPr>
                <w:kern w:val="0"/>
                <w:sz w:val="22"/>
                <w:lang w:eastAsia="en-US"/>
              </w:rPr>
              <w:t>"[Mesh] OR "</w:t>
            </w:r>
            <w:bookmarkStart w:id="6" w:name="OLE_LINK11"/>
            <w:r w:rsidRPr="003F0745">
              <w:rPr>
                <w:kern w:val="0"/>
                <w:sz w:val="22"/>
                <w:lang w:eastAsia="en-US"/>
              </w:rPr>
              <w:t>Anesthesia</w:t>
            </w:r>
            <w:bookmarkEnd w:id="6"/>
            <w:r w:rsidRPr="003F0745">
              <w:rPr>
                <w:kern w:val="0"/>
                <w:sz w:val="22"/>
                <w:lang w:eastAsia="en-US"/>
              </w:rPr>
              <w:t>"[Mesh]</w:t>
            </w:r>
          </w:p>
          <w:p w:rsidR="00A21D91" w:rsidRPr="003F0745" w:rsidRDefault="00A21D91" w:rsidP="00A21D91">
            <w:pPr>
              <w:numPr>
                <w:ilvl w:val="0"/>
                <w:numId w:val="1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proofErr w:type="spellStart"/>
            <w:r w:rsidRPr="003F0745">
              <w:rPr>
                <w:kern w:val="0"/>
                <w:sz w:val="22"/>
                <w:lang w:eastAsia="en-US"/>
              </w:rPr>
              <w:t>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"post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"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"afte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"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e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"pre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"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e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e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"before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"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[Title/Abstract]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"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narcos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narco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n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na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lastRenderedPageBreak/>
              <w:t>postan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[Title/Abstract]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ana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[Title/Abstract]</w:t>
            </w:r>
          </w:p>
          <w:p w:rsidR="00A21D91" w:rsidRPr="003F0745" w:rsidRDefault="00A21D91" w:rsidP="00A21D91">
            <w:pPr>
              <w:numPr>
                <w:ilvl w:val="0"/>
                <w:numId w:val="1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#7 OR #8</w:t>
            </w:r>
          </w:p>
          <w:p w:rsidR="00A21D91" w:rsidRPr="00393C62" w:rsidRDefault="00A21D91" w:rsidP="00A21D91">
            <w:pPr>
              <w:numPr>
                <w:ilvl w:val="0"/>
                <w:numId w:val="1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#3 AND #6 AND #9</w:t>
            </w:r>
          </w:p>
        </w:tc>
      </w:tr>
      <w:tr w:rsidR="00A21D91" w:rsidTr="00833BE1">
        <w:tc>
          <w:tcPr>
            <w:tcW w:w="1423" w:type="dxa"/>
          </w:tcPr>
          <w:p w:rsidR="00A21D91" w:rsidRPr="003F0745" w:rsidRDefault="00A21D91" w:rsidP="00833BE1">
            <w:pPr>
              <w:rPr>
                <w:rFonts w:cs="Times New Roman"/>
                <w:kern w:val="0"/>
                <w:sz w:val="22"/>
                <w:lang w:eastAsia="en-US"/>
              </w:rPr>
            </w:pPr>
            <w:r w:rsidRPr="003F0745">
              <w:rPr>
                <w:rFonts w:cs="Times New Roman"/>
                <w:kern w:val="0"/>
                <w:sz w:val="22"/>
                <w:lang w:eastAsia="en-US"/>
              </w:rPr>
              <w:lastRenderedPageBreak/>
              <w:t>EMBASE (via Embase.com)</w:t>
            </w:r>
          </w:p>
          <w:p w:rsidR="00A21D91" w:rsidRDefault="00A21D91" w:rsidP="00833BE1">
            <w:pPr>
              <w:rPr>
                <w:rFonts w:cs="Times New Roman"/>
                <w:kern w:val="0"/>
                <w:sz w:val="22"/>
                <w:lang w:eastAsia="en-US"/>
              </w:rPr>
            </w:pPr>
          </w:p>
        </w:tc>
        <w:tc>
          <w:tcPr>
            <w:tcW w:w="9033" w:type="dxa"/>
          </w:tcPr>
          <w:p w:rsidR="00A21D91" w:rsidRPr="003F0745" w:rsidRDefault="00A21D91" w:rsidP="00A21D91">
            <w:pPr>
              <w:numPr>
                <w:ilvl w:val="0"/>
                <w:numId w:val="2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'anxiety'/de OR 'anticipatory anxiety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anxiety disorder'/de OR 'acute stress disorder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anxiety neurosis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cardiac anxiety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distress syndrome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mixed anxiety and depression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panic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</w:p>
          <w:p w:rsidR="00A21D91" w:rsidRPr="003F0745" w:rsidRDefault="00A21D91" w:rsidP="00A21D91">
            <w:pPr>
              <w:numPr>
                <w:ilvl w:val="0"/>
                <w:numId w:val="2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proofErr w:type="spellStart"/>
            <w:r w:rsidRPr="003F0745">
              <w:rPr>
                <w:kern w:val="0"/>
                <w:sz w:val="22"/>
                <w:lang w:eastAsia="en-US"/>
              </w:rPr>
              <w:t>anxie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anxious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panic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stress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distress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fear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nervous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hypervigilance:ti,ab,kw</w:t>
            </w:r>
            <w:bookmarkStart w:id="7" w:name="_Hlk81256546"/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stheni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bookmarkEnd w:id="7"/>
            <w:proofErr w:type="spellEnd"/>
          </w:p>
          <w:p w:rsidR="00A21D91" w:rsidRPr="003F0745" w:rsidRDefault="00A21D91" w:rsidP="00A21D91">
            <w:pPr>
              <w:numPr>
                <w:ilvl w:val="0"/>
                <w:numId w:val="2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#1 OR #2</w:t>
            </w:r>
          </w:p>
          <w:p w:rsidR="00A21D91" w:rsidRPr="003F0745" w:rsidRDefault="00A21D91" w:rsidP="00A21D91">
            <w:pPr>
              <w:numPr>
                <w:ilvl w:val="0"/>
                <w:numId w:val="2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'delirium'/de OR '</w:t>
            </w:r>
            <w:bookmarkStart w:id="8" w:name="OLE_LINK37"/>
            <w:r w:rsidRPr="003F0745">
              <w:rPr>
                <w:kern w:val="0"/>
                <w:sz w:val="22"/>
                <w:lang w:eastAsia="en-US"/>
              </w:rPr>
              <w:t>emergence agitation</w:t>
            </w:r>
            <w:bookmarkEnd w:id="8"/>
            <w:r w:rsidRPr="003F0745">
              <w:rPr>
                <w:kern w:val="0"/>
                <w:sz w:val="22"/>
                <w:lang w:eastAsia="en-US"/>
              </w:rPr>
              <w:t>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hyperactive delirium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hypoactive delirium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postoperative delirium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cognitive defect'/de OR 'postoperative cognitive dysfunction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</w:p>
          <w:p w:rsidR="00A21D91" w:rsidRPr="003F0745" w:rsidRDefault="00A21D91" w:rsidP="00A21D91">
            <w:pPr>
              <w:numPr>
                <w:ilvl w:val="0"/>
                <w:numId w:val="2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delirium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acute confusion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acute organic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sychosyndrom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acute brain syndrome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acute brain disease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metabolic encephalopathy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acute psycho-organic syndrome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clouded state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clouding of consciousness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exogenous psychosis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toxic psychosis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toxic confusion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obnubilat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delire: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deliria: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delirious: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bookmarkStart w:id="9" w:name="_Hlk81256574"/>
            <w:r w:rsidRPr="003F0745">
              <w:rPr>
                <w:kern w:val="0"/>
                <w:sz w:val="22"/>
                <w:lang w:eastAsia="en-US"/>
              </w:rPr>
              <w:t>'emergence agitation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agitated emergence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"emergence excitement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bookmarkEnd w:id="9"/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cognitive dysfunction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cognitive impairment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neurocognitive disorder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cognitive decline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mental deterioration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cognitive deterioration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cognitive defect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cognition disorder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cognitive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disabili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cognitive disorder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</w:p>
          <w:p w:rsidR="00A21D91" w:rsidRPr="003F0745" w:rsidRDefault="00A21D91" w:rsidP="00A21D91">
            <w:pPr>
              <w:numPr>
                <w:ilvl w:val="0"/>
                <w:numId w:val="2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#4 OR #5</w:t>
            </w:r>
          </w:p>
          <w:p w:rsidR="00A21D91" w:rsidRPr="003F0745" w:rsidRDefault="00A21D91" w:rsidP="00A21D91">
            <w:pPr>
              <w:numPr>
                <w:ilvl w:val="0"/>
                <w:numId w:val="2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'surgery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postoperative complication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anesthesia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bookmarkStart w:id="10" w:name="_Hlk81257237"/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</w:t>
            </w:r>
            <w:bookmarkStart w:id="11" w:name="OLE_LINK38"/>
            <w:proofErr w:type="spellStart"/>
            <w:r w:rsidRPr="003F0745">
              <w:rPr>
                <w:kern w:val="0"/>
                <w:sz w:val="22"/>
                <w:lang w:eastAsia="en-US"/>
              </w:rPr>
              <w:t>postanesthesia</w:t>
            </w:r>
            <w:bookmarkEnd w:id="11"/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nursing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anesthesia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care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perioperative nursing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bookmarkEnd w:id="10"/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perioperative medicine'/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exp</w:t>
            </w:r>
            <w:proofErr w:type="spellEnd"/>
          </w:p>
          <w:p w:rsidR="00A21D91" w:rsidRPr="003F0745" w:rsidRDefault="00A21D91" w:rsidP="00A21D91">
            <w:pPr>
              <w:numPr>
                <w:ilvl w:val="0"/>
                <w:numId w:val="2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proofErr w:type="spellStart"/>
            <w:r w:rsidRPr="003F0745">
              <w:rPr>
                <w:kern w:val="0"/>
                <w:sz w:val="22"/>
                <w:lang w:eastAsia="en-US"/>
              </w:rPr>
              <w:t>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post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afte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e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pre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e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e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before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'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'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narcos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narco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n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na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an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ana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</w:p>
          <w:p w:rsidR="00A21D91" w:rsidRPr="003F0745" w:rsidRDefault="00A21D91" w:rsidP="00A21D91">
            <w:pPr>
              <w:numPr>
                <w:ilvl w:val="0"/>
                <w:numId w:val="2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#7 OR #8</w:t>
            </w:r>
          </w:p>
          <w:p w:rsidR="00A21D91" w:rsidRPr="003F0745" w:rsidRDefault="00A21D91" w:rsidP="00A21D91">
            <w:pPr>
              <w:numPr>
                <w:ilvl w:val="0"/>
                <w:numId w:val="2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#3 AND #6 AND #9</w:t>
            </w:r>
          </w:p>
          <w:p w:rsidR="00A21D91" w:rsidRPr="00393C62" w:rsidRDefault="00A21D91" w:rsidP="00A21D91">
            <w:pPr>
              <w:numPr>
                <w:ilvl w:val="0"/>
                <w:numId w:val="2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 xml:space="preserve">#10 NOT 'conference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bstract':it</w:t>
            </w:r>
            <w:proofErr w:type="spellEnd"/>
          </w:p>
        </w:tc>
      </w:tr>
      <w:tr w:rsidR="00A21D91" w:rsidTr="00833BE1">
        <w:tc>
          <w:tcPr>
            <w:tcW w:w="1423" w:type="dxa"/>
          </w:tcPr>
          <w:p w:rsidR="00A21D91" w:rsidRPr="003F0745" w:rsidRDefault="00A21D91" w:rsidP="00833BE1">
            <w:pPr>
              <w:rPr>
                <w:rFonts w:cs="Times New Roman"/>
                <w:kern w:val="0"/>
                <w:sz w:val="22"/>
                <w:lang w:eastAsia="en-US"/>
              </w:rPr>
            </w:pPr>
            <w:r w:rsidRPr="003F0745">
              <w:rPr>
                <w:rFonts w:cs="Times New Roman"/>
                <w:kern w:val="0"/>
                <w:sz w:val="22"/>
                <w:lang w:eastAsia="en-US"/>
              </w:rPr>
              <w:lastRenderedPageBreak/>
              <w:t>Web of Science Core Collection (via Peking University)</w:t>
            </w:r>
          </w:p>
          <w:p w:rsidR="00A21D91" w:rsidRDefault="00A21D91" w:rsidP="00833BE1">
            <w:pPr>
              <w:rPr>
                <w:rFonts w:cs="Times New Roman"/>
                <w:kern w:val="0"/>
                <w:sz w:val="22"/>
                <w:lang w:eastAsia="en-US"/>
              </w:rPr>
            </w:pPr>
          </w:p>
        </w:tc>
        <w:tc>
          <w:tcPr>
            <w:tcW w:w="9033" w:type="dxa"/>
          </w:tcPr>
          <w:p w:rsidR="00A21D91" w:rsidRDefault="00A21D91" w:rsidP="00833BE1">
            <w:pPr>
              <w:spacing w:line="276" w:lineRule="auto"/>
              <w:rPr>
                <w:kern w:val="0"/>
                <w:sz w:val="22"/>
                <w:lang w:eastAsia="en-US"/>
              </w:rPr>
            </w:pPr>
            <w:r>
              <w:rPr>
                <w:rFonts w:cs="Times New Roman"/>
                <w:kern w:val="0"/>
                <w:sz w:val="22"/>
                <w:lang w:eastAsia="en-US"/>
              </w:rPr>
              <w:t>W</w:t>
            </w:r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ithin </w:t>
            </w:r>
            <w:r w:rsidRPr="003F0745">
              <w:rPr>
                <w:rFonts w:cs="Times New Roman"/>
                <w:kern w:val="0"/>
                <w:sz w:val="22"/>
              </w:rPr>
              <w:t>editions</w:t>
            </w:r>
            <w:r w:rsidRPr="003F0745">
              <w:rPr>
                <w:rFonts w:cs="Times New Roman"/>
                <w:kern w:val="0"/>
                <w:sz w:val="22"/>
                <w:lang w:eastAsia="en-US"/>
              </w:rPr>
              <w:t>: Science Citation Index Expanded (SCI-EXPANDED)—1900-present, Social Sciences Citation Index (SSCI)—1983-present, Arts &amp; Humanities Citation Index (AHCI)—1983-present, Emerging Sources Citation Index (ESCI)—2015-present</w:t>
            </w:r>
            <w:r>
              <w:rPr>
                <w:rFonts w:cs="Times New Roman"/>
                <w:kern w:val="0"/>
                <w:sz w:val="22"/>
                <w:lang w:eastAsia="en-US"/>
              </w:rPr>
              <w:t>.</w:t>
            </w:r>
          </w:p>
          <w:p w:rsidR="00A21D91" w:rsidRPr="003F0745" w:rsidRDefault="00A21D91" w:rsidP="00A21D91">
            <w:pPr>
              <w:numPr>
                <w:ilvl w:val="0"/>
                <w:numId w:val="3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TS=(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nxie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anxious*" OR "panic*" OR "stress*" OR "distress*" OR "fear*" OR "nervous*" OR "hypervigilance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stheni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)</w:t>
            </w:r>
          </w:p>
          <w:p w:rsidR="00A21D91" w:rsidRPr="003F0745" w:rsidRDefault="00A21D91" w:rsidP="00A21D91">
            <w:pPr>
              <w:numPr>
                <w:ilvl w:val="0"/>
                <w:numId w:val="3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 xml:space="preserve">TS=("delirium*" OR "acute confusion" OR "acute organic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sychosyndrom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acute brain syndrome*" OR "acute brain disease*" OR "metabolic encephalopathy" OR "acute psycho-organic syndrome*" OR "clouded state" OR "clouding of consciousness" OR "exogenous psychosis" OR "toxic psychosis" OR "toxic confusion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obnubilat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delir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" OR "deliria" OR "delirious" OR "emergence agitation" OR "agitated emergence" OR "emergence excitement" OR "cognitive dysfunction*" OR "cognitive impairment*" OR "neurocognitive disorder*" OR "cognitive decline*" OR "mental deterioration*" OR "cognitive deterioration*" OR "cognitive defect*" OR "cognition disorder*" OR "cognitive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disabili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cognitive disorder*")</w:t>
            </w:r>
          </w:p>
          <w:p w:rsidR="00A21D91" w:rsidRPr="003F0745" w:rsidRDefault="00A21D91" w:rsidP="00A21D91">
            <w:pPr>
              <w:numPr>
                <w:ilvl w:val="0"/>
                <w:numId w:val="3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TS=(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" OR "post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" OR "afte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e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" OR "pre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e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e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*" OR "before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narcos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narco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n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na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an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 OR 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ana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)</w:t>
            </w:r>
          </w:p>
          <w:p w:rsidR="00A21D91" w:rsidRPr="00393C62" w:rsidRDefault="00A21D91" w:rsidP="00A21D91">
            <w:pPr>
              <w:numPr>
                <w:ilvl w:val="0"/>
                <w:numId w:val="3"/>
              </w:numPr>
              <w:spacing w:line="276" w:lineRule="auto"/>
              <w:rPr>
                <w:b/>
                <w:bCs/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#1 AND #2 AND #3</w:t>
            </w:r>
          </w:p>
        </w:tc>
      </w:tr>
      <w:tr w:rsidR="00A21D91" w:rsidTr="00833BE1">
        <w:tc>
          <w:tcPr>
            <w:tcW w:w="1423" w:type="dxa"/>
          </w:tcPr>
          <w:p w:rsidR="00A21D91" w:rsidRPr="003F0745" w:rsidRDefault="00A21D91" w:rsidP="00833BE1">
            <w:pPr>
              <w:spacing w:before="240"/>
              <w:rPr>
                <w:rFonts w:cs="Times New Roman"/>
                <w:kern w:val="0"/>
                <w:sz w:val="22"/>
                <w:lang w:eastAsia="en-US"/>
              </w:rPr>
            </w:pPr>
            <w:r w:rsidRPr="003F0745">
              <w:rPr>
                <w:rFonts w:cs="Times New Roman"/>
                <w:kern w:val="0"/>
                <w:sz w:val="22"/>
                <w:lang w:eastAsia="en-US"/>
              </w:rPr>
              <w:t>CINAHL Complete (via EBSCO)</w:t>
            </w:r>
          </w:p>
          <w:p w:rsidR="00A21D91" w:rsidRDefault="00A21D91" w:rsidP="00833BE1">
            <w:pPr>
              <w:rPr>
                <w:rFonts w:cs="Times New Roman"/>
                <w:kern w:val="0"/>
                <w:sz w:val="22"/>
                <w:lang w:eastAsia="en-US"/>
              </w:rPr>
            </w:pPr>
          </w:p>
        </w:tc>
        <w:tc>
          <w:tcPr>
            <w:tcW w:w="9033" w:type="dxa"/>
          </w:tcPr>
          <w:p w:rsidR="00A21D91" w:rsidRPr="003F0745" w:rsidRDefault="00A21D91" w:rsidP="00A21D91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cs="Times New Roman"/>
                <w:kern w:val="0"/>
                <w:sz w:val="22"/>
                <w:lang w:eastAsia="en-US"/>
              </w:rPr>
            </w:pPr>
            <w:r w:rsidRPr="003F0745">
              <w:rPr>
                <w:rFonts w:cs="Times New Roman"/>
                <w:kern w:val="0"/>
                <w:sz w:val="22"/>
                <w:lang w:eastAsia="en-US"/>
              </w:rPr>
              <w:t>(MH "Anxiety") OR (MH "Anticipatory Anxiety") OR (MH "Anxiety Disorders") OR (MH "Panic Disorder") OR (MH "Stress+")</w:t>
            </w:r>
          </w:p>
          <w:p w:rsidR="00A21D91" w:rsidRDefault="00A21D91" w:rsidP="00A21D91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cs="Times New Roman"/>
                <w:kern w:val="0"/>
                <w:sz w:val="22"/>
                <w:lang w:eastAsia="en-US"/>
              </w:rPr>
            </w:pPr>
            <w:r w:rsidRPr="003F0745">
              <w:rPr>
                <w:rFonts w:cs="Times New Roman"/>
                <w:kern w:val="0"/>
                <w:sz w:val="22"/>
                <w:lang w:eastAsia="en-US"/>
              </w:rPr>
              <w:t>TI (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anxie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anxious* OR panic* OR stress* OR distress* OR fear* OR nervous* OR hypervigilance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astheni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>*) OR AB (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anxie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anxious* OR panic* OR stress* OR distress* OR fear* OR nervous* OR hypervigilance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astheni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>*)</w:t>
            </w:r>
          </w:p>
          <w:p w:rsidR="00A21D91" w:rsidRPr="003F0745" w:rsidRDefault="00A21D91" w:rsidP="00A21D91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cs="Times New Roman"/>
                <w:kern w:val="0"/>
                <w:sz w:val="22"/>
                <w:lang w:eastAsia="en-US"/>
              </w:rPr>
            </w:pPr>
            <w:r>
              <w:rPr>
                <w:rFonts w:cs="Times New Roman" w:hint="eastAsia"/>
                <w:kern w:val="0"/>
                <w:sz w:val="22"/>
              </w:rPr>
              <w:t>#</w:t>
            </w:r>
            <w:r>
              <w:rPr>
                <w:rFonts w:cs="Times New Roman"/>
                <w:kern w:val="0"/>
                <w:sz w:val="22"/>
              </w:rPr>
              <w:t>1 OR #2</w:t>
            </w:r>
          </w:p>
          <w:p w:rsidR="00A21D91" w:rsidRPr="003F0745" w:rsidRDefault="00A21D91" w:rsidP="00A21D91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cs="Times New Roman"/>
                <w:kern w:val="0"/>
                <w:sz w:val="22"/>
                <w:lang w:eastAsia="en-US"/>
              </w:rPr>
            </w:pPr>
            <w:r w:rsidRPr="003F0745">
              <w:rPr>
                <w:rFonts w:cs="Times New Roman"/>
                <w:kern w:val="0"/>
                <w:sz w:val="22"/>
                <w:lang w:eastAsia="en-US"/>
              </w:rPr>
              <w:t>(MH "Cognition Disorders") OR (MH "Delirium")</w:t>
            </w:r>
          </w:p>
          <w:p w:rsidR="00A21D91" w:rsidRDefault="00A21D91" w:rsidP="00A21D91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cs="Times New Roman"/>
                <w:kern w:val="0"/>
                <w:sz w:val="22"/>
                <w:lang w:eastAsia="en-US"/>
              </w:rPr>
            </w:pPr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TI (delirium* OR "acute confusion" OR "acute organic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sychosyndrom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" OR "acute brain syndrome*" OR "acute brain disease*" OR "metabolic encephalopathy" OR "acute psycho-organic syndrome*" OR "clouded state" OR "clouding of consciousness" OR "exogenous psychosis" OR "toxic psychosis" OR "toxic confusion"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obnubilat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delir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 OR deliria OR delirious OR "emergence agitation" OR "agitated emergence" OR "emergence excitement" OR "cognitive dysfunction*" OR "cognitive impairment*" OR "neurocognitive disorder*" OR "cognitive decline*" OR "mental deterioration*" OR "cognitive deterioration*" OR "cognitive defect*" OR "cognition disorder*" OR "cognitive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disabili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" OR "cognitive disorder*") OR AB (delirium* OR "acute confusion" OR "acute organic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sychosyndrom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" OR "acute brain syndrome*" OR "acute brain disease*" OR "metabolic encephalopathy" OR "acute psycho-organic syndrome*" OR "clouded state" OR "clouding of consciousness" OR "exogenous psychosis" OR "toxic </w:t>
            </w:r>
            <w:r w:rsidRPr="003F0745">
              <w:rPr>
                <w:rFonts w:cs="Times New Roman"/>
                <w:kern w:val="0"/>
                <w:sz w:val="22"/>
                <w:lang w:eastAsia="en-US"/>
              </w:rPr>
              <w:lastRenderedPageBreak/>
              <w:t xml:space="preserve">psychosis" OR "toxic confusion"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obnubilat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delir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 OR deliria OR delirious OR "emergence agitation" OR "agitated emergence" OR "emergence excitement" OR "cognitive dysfunction*" OR "cognitive impairment*" OR "neurocognitive disorder*" OR "cognitive decline*" OR "mental deterioration*" OR "cognitive deterioration*" OR "cognitive defect*" OR "cognition disorder*" OR "cognitive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disabili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>*" OR "cognitive disorder*")</w:t>
            </w:r>
          </w:p>
          <w:p w:rsidR="00A21D91" w:rsidRPr="003F0745" w:rsidRDefault="00A21D91" w:rsidP="00A21D91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cs="Times New Roman"/>
                <w:kern w:val="0"/>
                <w:sz w:val="22"/>
                <w:lang w:eastAsia="en-US"/>
              </w:rPr>
            </w:pPr>
            <w:r>
              <w:rPr>
                <w:rFonts w:cs="Times New Roman" w:hint="eastAsia"/>
                <w:kern w:val="0"/>
                <w:sz w:val="22"/>
              </w:rPr>
              <w:t>#</w:t>
            </w:r>
            <w:r>
              <w:rPr>
                <w:rFonts w:cs="Times New Roman"/>
                <w:kern w:val="0"/>
                <w:sz w:val="22"/>
              </w:rPr>
              <w:t>4 OR #5</w:t>
            </w:r>
          </w:p>
          <w:p w:rsidR="00A21D91" w:rsidRPr="003F0745" w:rsidRDefault="00A21D91" w:rsidP="00A21D91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cs="Times New Roman"/>
                <w:kern w:val="0"/>
                <w:sz w:val="22"/>
                <w:lang w:eastAsia="en-US"/>
              </w:rPr>
            </w:pPr>
            <w:r w:rsidRPr="003F0745">
              <w:rPr>
                <w:rFonts w:cs="Times New Roman"/>
                <w:kern w:val="0"/>
                <w:sz w:val="22"/>
                <w:lang w:eastAsia="en-US"/>
              </w:rPr>
              <w:t>(MH "Surgery, Operative+") OR (MH "Post Anesthesia Care") OR (MH "Postoperative Complications+") OR (MH "Perioperative Nursing") OR (MH "Perioperative Medicine") OR (MH "Anesthesia+")</w:t>
            </w:r>
          </w:p>
          <w:p w:rsidR="00A21D91" w:rsidRDefault="00A21D91" w:rsidP="00A21D91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cs="Times New Roman"/>
                <w:kern w:val="0"/>
                <w:sz w:val="22"/>
                <w:lang w:eastAsia="en-US"/>
              </w:rPr>
            </w:pPr>
            <w:r w:rsidRPr="003F0745">
              <w:rPr>
                <w:rFonts w:cs="Times New Roman"/>
                <w:kern w:val="0"/>
                <w:sz w:val="22"/>
                <w:lang w:eastAsia="en-US"/>
              </w:rPr>
              <w:t>TI (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surg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opera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ostopera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ostsurg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"post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"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ost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"afte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"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eopera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"pre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"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e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esurg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"before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"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eriopera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>* OR "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eri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"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eri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erisurg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narcos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narco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anesth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anaesth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ostanesth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ostanaesth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>*) OR AB (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surg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opera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ostopera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ostsurg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"post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"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ost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"afte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"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eopera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"pre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"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e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esurg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"before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"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eriopera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>* OR "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eri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"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eriprocedur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erisurg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narcos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narcot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anesth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anaesth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ostanesth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 xml:space="preserve">* OR </w:t>
            </w:r>
            <w:proofErr w:type="spellStart"/>
            <w:r w:rsidRPr="003F0745">
              <w:rPr>
                <w:rFonts w:cs="Times New Roman"/>
                <w:kern w:val="0"/>
                <w:sz w:val="22"/>
                <w:lang w:eastAsia="en-US"/>
              </w:rPr>
              <w:t>postanaesthe</w:t>
            </w:r>
            <w:proofErr w:type="spellEnd"/>
            <w:r w:rsidRPr="003F0745">
              <w:rPr>
                <w:rFonts w:cs="Times New Roman"/>
                <w:kern w:val="0"/>
                <w:sz w:val="22"/>
                <w:lang w:eastAsia="en-US"/>
              </w:rPr>
              <w:t>*)</w:t>
            </w:r>
          </w:p>
          <w:p w:rsidR="00A21D91" w:rsidRDefault="00A21D91" w:rsidP="00A21D91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cs="Times New Roman"/>
                <w:kern w:val="0"/>
                <w:sz w:val="22"/>
                <w:lang w:eastAsia="en-US"/>
              </w:rPr>
            </w:pPr>
            <w:r>
              <w:rPr>
                <w:rFonts w:cs="Times New Roman" w:hint="eastAsia"/>
                <w:kern w:val="0"/>
                <w:sz w:val="22"/>
              </w:rPr>
              <w:t>#</w:t>
            </w:r>
            <w:r>
              <w:rPr>
                <w:rFonts w:cs="Times New Roman"/>
                <w:kern w:val="0"/>
                <w:sz w:val="22"/>
              </w:rPr>
              <w:t>7 OR #8</w:t>
            </w:r>
          </w:p>
          <w:p w:rsidR="00A21D91" w:rsidRPr="00393C62" w:rsidRDefault="00A21D91" w:rsidP="00A21D91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cs="Times New Roman"/>
                <w:kern w:val="0"/>
                <w:sz w:val="22"/>
                <w:lang w:eastAsia="en-US"/>
              </w:rPr>
            </w:pPr>
            <w:r>
              <w:rPr>
                <w:rFonts w:cs="Times New Roman" w:hint="eastAsia"/>
                <w:kern w:val="0"/>
                <w:sz w:val="22"/>
              </w:rPr>
              <w:t>#</w:t>
            </w:r>
            <w:r>
              <w:rPr>
                <w:rFonts w:cs="Times New Roman"/>
                <w:kern w:val="0"/>
                <w:sz w:val="22"/>
              </w:rPr>
              <w:t>3 AND #6 AND #9</w:t>
            </w:r>
          </w:p>
        </w:tc>
      </w:tr>
      <w:tr w:rsidR="00A21D91" w:rsidTr="00833BE1">
        <w:tc>
          <w:tcPr>
            <w:tcW w:w="1423" w:type="dxa"/>
          </w:tcPr>
          <w:p w:rsidR="00A21D91" w:rsidRPr="003F0745" w:rsidRDefault="00A21D91" w:rsidP="00833BE1">
            <w:pPr>
              <w:rPr>
                <w:rFonts w:cs="Times New Roman"/>
                <w:kern w:val="0"/>
                <w:sz w:val="22"/>
                <w:lang w:eastAsia="en-US"/>
              </w:rPr>
            </w:pPr>
            <w:r w:rsidRPr="003F0745">
              <w:rPr>
                <w:rFonts w:cs="Times New Roman"/>
                <w:kern w:val="0"/>
                <w:sz w:val="22"/>
                <w:lang w:eastAsia="en-US"/>
              </w:rPr>
              <w:lastRenderedPageBreak/>
              <w:t>CENTRAL (via Cochrane Library)</w:t>
            </w:r>
          </w:p>
          <w:p w:rsidR="00A21D91" w:rsidRDefault="00A21D91" w:rsidP="00833BE1">
            <w:pPr>
              <w:rPr>
                <w:rFonts w:cs="Times New Roman"/>
                <w:kern w:val="0"/>
                <w:sz w:val="22"/>
                <w:lang w:eastAsia="en-US"/>
              </w:rPr>
            </w:pPr>
          </w:p>
        </w:tc>
        <w:tc>
          <w:tcPr>
            <w:tcW w:w="9033" w:type="dxa"/>
          </w:tcPr>
          <w:p w:rsidR="00A21D91" w:rsidRPr="003F0745" w:rsidRDefault="00A21D91" w:rsidP="00A21D91">
            <w:pPr>
              <w:numPr>
                <w:ilvl w:val="0"/>
                <w:numId w:val="4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Anxiety] explode all trees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Anxiety] explode all trees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Panic] explode all trees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Panic Disorder] explode all trees</w:t>
            </w:r>
          </w:p>
          <w:p w:rsidR="00A21D91" w:rsidRPr="003F0745" w:rsidRDefault="00A21D91" w:rsidP="00A21D91">
            <w:pPr>
              <w:numPr>
                <w:ilvl w:val="0"/>
                <w:numId w:val="4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nxie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anxious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panic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stress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distress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fear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nervous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hypervigilance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stheni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</w:t>
            </w:r>
          </w:p>
          <w:p w:rsidR="00A21D91" w:rsidRPr="003F0745" w:rsidRDefault="00A21D91" w:rsidP="00A21D91">
            <w:pPr>
              <w:numPr>
                <w:ilvl w:val="0"/>
                <w:numId w:val="4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#1 OR #2</w:t>
            </w:r>
          </w:p>
          <w:p w:rsidR="00A21D91" w:rsidRPr="003F0745" w:rsidRDefault="00A21D91" w:rsidP="00A21D91">
            <w:pPr>
              <w:numPr>
                <w:ilvl w:val="0"/>
                <w:numId w:val="4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Emergence Delirium] explode all trees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Cognitive Dysfunction] explode all trees</w:t>
            </w:r>
          </w:p>
          <w:p w:rsidR="00A21D91" w:rsidRPr="003F0745" w:rsidRDefault="00A21D91" w:rsidP="00A21D91">
            <w:pPr>
              <w:numPr>
                <w:ilvl w:val="0"/>
                <w:numId w:val="4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(delirium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acute confusion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acute organic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sychosyndrom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acute brain syndrome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acute brain disease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metabolic encephalopathy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acute psycho-organic syndrome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clouded state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clouding of consciousness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exogenous psychosis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toxic psychosis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toxic confusion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obnubilat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delir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deliria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delirious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emergence agitation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agitated emergence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emergence excitement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cognitive dysfunction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cognitive impairment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neurocognitive disorder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cognitive </w:t>
            </w:r>
            <w:r w:rsidRPr="003F0745">
              <w:rPr>
                <w:kern w:val="0"/>
                <w:sz w:val="22"/>
                <w:lang w:eastAsia="en-US"/>
              </w:rPr>
              <w:lastRenderedPageBreak/>
              <w:t>decline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mental deterioration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cognitive deterioration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cognitive defect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cognition disorder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cognitive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disabili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cognitive disorder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</w:p>
          <w:p w:rsidR="00A21D91" w:rsidRPr="003F0745" w:rsidRDefault="00A21D91" w:rsidP="00A21D91">
            <w:pPr>
              <w:numPr>
                <w:ilvl w:val="0"/>
                <w:numId w:val="4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#4 OR #5</w:t>
            </w:r>
          </w:p>
          <w:p w:rsidR="00A21D91" w:rsidRPr="003F0745" w:rsidRDefault="00A21D91" w:rsidP="00A21D91">
            <w:pPr>
              <w:numPr>
                <w:ilvl w:val="0"/>
                <w:numId w:val="4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Specialties, Surgical] explode all trees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General Surgery] explode all trees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Postoperative Care] explode all trees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Postoperative Period] explode all trees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Postoperative Complications] explode all trees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Preoperative Care] explode all trees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Preoperative Period] explode all trees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Perioperative Period] this term only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Perioperative Care] this term only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Perioperative Nursing] this term only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Perioperative Nursing] this term only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Perioperative Medicine] explode all trees O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MeSH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descriptor: [Anesthesia] explode all trees</w:t>
            </w:r>
          </w:p>
          <w:p w:rsidR="00A21D91" w:rsidRPr="003F0745" w:rsidRDefault="00A21D91" w:rsidP="00A21D91">
            <w:pPr>
              <w:numPr>
                <w:ilvl w:val="0"/>
                <w:numId w:val="4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post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after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e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pre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e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e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before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opera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"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"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procedur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erisurg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narcos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narcot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n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ana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an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OR (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postanaesthe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>*):</w:t>
            </w:r>
            <w:proofErr w:type="spellStart"/>
            <w:r w:rsidRPr="003F0745">
              <w:rPr>
                <w:kern w:val="0"/>
                <w:sz w:val="22"/>
                <w:lang w:eastAsia="en-US"/>
              </w:rPr>
              <w:t>ti,ab,kw</w:t>
            </w:r>
            <w:proofErr w:type="spellEnd"/>
            <w:r w:rsidRPr="003F0745">
              <w:rPr>
                <w:kern w:val="0"/>
                <w:sz w:val="22"/>
                <w:lang w:eastAsia="en-US"/>
              </w:rPr>
              <w:t xml:space="preserve"> </w:t>
            </w:r>
          </w:p>
          <w:p w:rsidR="00A21D91" w:rsidRPr="003F0745" w:rsidRDefault="00A21D91" w:rsidP="00A21D91">
            <w:pPr>
              <w:numPr>
                <w:ilvl w:val="0"/>
                <w:numId w:val="4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#7 OR #8</w:t>
            </w:r>
          </w:p>
          <w:p w:rsidR="00A21D91" w:rsidRPr="00EA5C5D" w:rsidRDefault="00A21D91" w:rsidP="00A21D91">
            <w:pPr>
              <w:numPr>
                <w:ilvl w:val="0"/>
                <w:numId w:val="4"/>
              </w:numPr>
              <w:spacing w:line="276" w:lineRule="auto"/>
              <w:rPr>
                <w:kern w:val="0"/>
                <w:sz w:val="22"/>
                <w:lang w:eastAsia="en-US"/>
              </w:rPr>
            </w:pPr>
            <w:r w:rsidRPr="003F0745">
              <w:rPr>
                <w:kern w:val="0"/>
                <w:sz w:val="22"/>
                <w:lang w:eastAsia="en-US"/>
              </w:rPr>
              <w:t>#3 AND #6 AND #9</w:t>
            </w:r>
          </w:p>
        </w:tc>
      </w:tr>
    </w:tbl>
    <w:p w:rsidR="00A21D91" w:rsidRPr="003F0745" w:rsidRDefault="00A21D91" w:rsidP="00A21D91">
      <w:pPr>
        <w:rPr>
          <w:rFonts w:cs="Times New Roman"/>
        </w:rPr>
      </w:pPr>
    </w:p>
    <w:p w:rsidR="00FE7763" w:rsidRDefault="00A21D91">
      <w:bookmarkStart w:id="12" w:name="_GoBack"/>
      <w:bookmarkEnd w:id="12"/>
    </w:p>
    <w:sectPr w:rsidR="00FE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71C0B"/>
    <w:multiLevelType w:val="hybridMultilevel"/>
    <w:tmpl w:val="31DA01CA"/>
    <w:lvl w:ilvl="0" w:tplc="5CA2260A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94E593B"/>
    <w:multiLevelType w:val="hybridMultilevel"/>
    <w:tmpl w:val="7BEC9482"/>
    <w:lvl w:ilvl="0" w:tplc="B0F05448">
      <w:start w:val="1"/>
      <w:numFmt w:val="decimal"/>
      <w:lvlText w:val="#%1"/>
      <w:lvlJc w:val="left"/>
      <w:pPr>
        <w:ind w:left="420" w:hanging="420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F1C363E"/>
    <w:multiLevelType w:val="hybridMultilevel"/>
    <w:tmpl w:val="383E22FA"/>
    <w:lvl w:ilvl="0" w:tplc="5CA2260A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FD81982"/>
    <w:multiLevelType w:val="hybridMultilevel"/>
    <w:tmpl w:val="31DA01CA"/>
    <w:lvl w:ilvl="0" w:tplc="FFFFFFFF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9297F56"/>
    <w:multiLevelType w:val="hybridMultilevel"/>
    <w:tmpl w:val="C9E4E974"/>
    <w:lvl w:ilvl="0" w:tplc="5CA2260A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D91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4955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020E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980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03C6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4012"/>
    <w:rsid w:val="003E69CF"/>
    <w:rsid w:val="003E7C3F"/>
    <w:rsid w:val="003F1634"/>
    <w:rsid w:val="003F2546"/>
    <w:rsid w:val="003F27D4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770EB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3DE4"/>
    <w:rsid w:val="004B49FA"/>
    <w:rsid w:val="004B4A95"/>
    <w:rsid w:val="004C3BE2"/>
    <w:rsid w:val="004D0EBF"/>
    <w:rsid w:val="004D14F0"/>
    <w:rsid w:val="004D3C62"/>
    <w:rsid w:val="004D5558"/>
    <w:rsid w:val="004D70D0"/>
    <w:rsid w:val="004E0D82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26547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054B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0FF9"/>
    <w:rsid w:val="0063322F"/>
    <w:rsid w:val="006344D6"/>
    <w:rsid w:val="00635704"/>
    <w:rsid w:val="0064046B"/>
    <w:rsid w:val="00640A6A"/>
    <w:rsid w:val="00643169"/>
    <w:rsid w:val="006449D9"/>
    <w:rsid w:val="0065155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F53"/>
    <w:rsid w:val="006B5A33"/>
    <w:rsid w:val="006B6ACE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3D4"/>
    <w:rsid w:val="007614E7"/>
    <w:rsid w:val="007627CB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1D95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0598"/>
    <w:rsid w:val="009248E7"/>
    <w:rsid w:val="00925580"/>
    <w:rsid w:val="009259DD"/>
    <w:rsid w:val="00925DA7"/>
    <w:rsid w:val="00926DD6"/>
    <w:rsid w:val="00930DA1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39B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6000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2FC1"/>
    <w:rsid w:val="00A15076"/>
    <w:rsid w:val="00A21D91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0D7A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480F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3F40"/>
    <w:rsid w:val="00BD467A"/>
    <w:rsid w:val="00BD5EEA"/>
    <w:rsid w:val="00BE4A9B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67EB"/>
    <w:rsid w:val="00C3700C"/>
    <w:rsid w:val="00C4106A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4C7C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637C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2D9D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86619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32CD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77CD8"/>
    <w:rsid w:val="00F83B6A"/>
    <w:rsid w:val="00F93413"/>
    <w:rsid w:val="00FA020A"/>
    <w:rsid w:val="00FA5445"/>
    <w:rsid w:val="00FA5634"/>
    <w:rsid w:val="00FA58FC"/>
    <w:rsid w:val="00FA6BF9"/>
    <w:rsid w:val="00FB222C"/>
    <w:rsid w:val="00FC332E"/>
    <w:rsid w:val="00FD5C64"/>
    <w:rsid w:val="00FD5D25"/>
    <w:rsid w:val="00FD6389"/>
    <w:rsid w:val="00FD65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D91"/>
    <w:pPr>
      <w:spacing w:after="0" w:line="240" w:lineRule="auto"/>
    </w:pPr>
    <w:rPr>
      <w:rFonts w:ascii="Calibri" w:eastAsia="SimSun" w:hAnsi="Calibri" w:cs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D91"/>
    <w:pPr>
      <w:spacing w:after="0" w:line="240" w:lineRule="auto"/>
    </w:pPr>
    <w:rPr>
      <w:rFonts w:ascii="Calibri" w:eastAsia="SimSun" w:hAnsi="Calibri" w:cs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44</Words>
  <Characters>1051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3-27T01:35:00Z</dcterms:created>
  <dcterms:modified xsi:type="dcterms:W3CDTF">2023-03-27T01:36:00Z</dcterms:modified>
</cp:coreProperties>
</file>